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9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260"/>
        <w:gridCol w:w="1350"/>
        <w:gridCol w:w="1260"/>
        <w:gridCol w:w="1350"/>
      </w:tblGrid>
      <w:tr>
        <w:trPr>
          <w:trHeight w:val="25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GenBank Sampl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16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TY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BDN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8S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Scaphiop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1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20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207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47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Aly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1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4075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4075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10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Xenopus laev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1094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Y3417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Q6266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59734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Hemisus marmo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Breviceps fusc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Breviceps mossambic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46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Callulina krefft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3471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Hoplophryne rogers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1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730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Scaphiophryne calcarat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3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Scaphiophryne madagascariens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20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20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Scaphiophryne marmorat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Y84375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Y8441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720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Discophus antongili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7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Discophus guinet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3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8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8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743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Discophus insular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Aphantophryne pan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1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78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Choerophryne sp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2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83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 xml:space="preserve">Cophixalus sp. </w:t>
            </w:r>
            <w:r>
              <w:rPr>
                <w:rFonts w:cs="Calibri" w:ascii="Calibri" w:hAnsi="Calibri"/>
                <w:iCs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3470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3471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 xml:space="preserve">Cophixalus sp. </w:t>
            </w:r>
            <w:r>
              <w:rPr>
                <w:rFonts w:cs="Calibri" w:ascii="Calibri" w:hAnsi="Calibri"/>
                <w:iCs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Cophixalus sphagnicol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20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82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Copiula sp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2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84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Gastrophrynoides immacul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0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Genyophryne thomson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2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85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Liophryne rhododactyl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1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80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Oreophryne brachyp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1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77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Phrynomantis bifasci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1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8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2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45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Phrynomantis microp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Kalophrynus interline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Kalophrynus pleurostigm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1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37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Otophryne pyburn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2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 xml:space="preserve">Calluella guttulata </w:t>
            </w:r>
            <w:r>
              <w:rPr>
                <w:rFonts w:cs="Calibri" w:ascii="Calibri" w:hAnsi="Calibri"/>
                <w:iCs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1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9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536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 xml:space="preserve">Calluella guttulata </w:t>
            </w:r>
            <w:r>
              <w:rPr>
                <w:rFonts w:cs="Calibri" w:ascii="Calibri" w:hAnsi="Calibri"/>
                <w:iCs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0179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8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8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Chaperina fusc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14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8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86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Glyphoglossus moloss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7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 xml:space="preserve">Kaluola pulchra </w:t>
            </w:r>
            <w:r>
              <w:rPr>
                <w:rFonts w:cs="Calibri" w:ascii="Calibri" w:hAnsi="Calibri"/>
                <w:iCs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39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7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727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 xml:space="preserve">Kaluola pulchra </w:t>
            </w:r>
            <w:r>
              <w:rPr>
                <w:rFonts w:cs="Calibri" w:ascii="Calibri" w:hAnsi="Calibri"/>
                <w:iCs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39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711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 xml:space="preserve">Kaluola taprobanica </w:t>
            </w:r>
            <w:r>
              <w:rPr>
                <w:rFonts w:cs="Calibri" w:ascii="Calibri" w:hAnsi="Calibri"/>
                <w:iCs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2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 xml:space="preserve">Kaluola taprobanica </w:t>
            </w:r>
            <w:r>
              <w:rPr>
                <w:rFonts w:cs="Calibri" w:ascii="Calibri" w:hAnsi="Calibri"/>
                <w:iCs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2491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Metaphrynella pollicar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346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3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Metaphrynella sundad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0179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3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Microhyla annecte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4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Microhyla heymons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38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697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Microhyla marmorat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5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5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Microhyla okinavens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5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5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Microhylapulchr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8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Microhyla sp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2491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732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Mycryletta inornat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346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Phrynella pulchr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3469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7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Ramanella montan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20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9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Ramanella obscur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21538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3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Anodonthyla boulengeri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Anodonthyla montan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6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Plethodontohyla brevip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8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2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Plethodontohyla inguinal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8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9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Plethodontohyla sp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719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Platypelis grand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1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2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721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Stumpffia  psologlos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Stumpffia pygmae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3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Chiasmocleis hudson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Chiasmocleis shudikarens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6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0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Dasypops schirch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0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97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Ctenophryne geay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8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6118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698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Dermatonotus mueller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Y9487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60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312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Elachistocleis oval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0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F39597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Gastrophryne elega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2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</w:tr>
      <w:tr>
        <w:trPr>
          <w:trHeight w:val="624" w:hRule="atLeast"/>
        </w:trPr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iCs/>
              </w:rPr>
            </w:pPr>
            <w:r>
              <w:rPr>
                <w:rFonts w:cs="Calibri" w:ascii="Calibri" w:hAnsi="Calibri"/>
                <w:i/>
                <w:iCs/>
              </w:rPr>
              <w:t>Hamptophryne bolivian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43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Q2837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3:42:00Z</dcterms:created>
  <dc:creator>Jeff Streicher</dc:creator>
  <dc:description/>
  <cp:keywords/>
  <dc:language>en-US</dc:language>
  <cp:lastModifiedBy>Univeristy of Richmond</cp:lastModifiedBy>
  <dcterms:modified xsi:type="dcterms:W3CDTF">2012-11-20T21:57:00Z</dcterms:modified>
  <cp:revision>2</cp:revision>
  <dc:subject/>
  <dc:title>GenBank Samples</dc:title>
</cp:coreProperties>
</file>